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9780" cy="44234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6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 Group comparison analysis was performed using ANOVA</w:t>
      </w:r>
    </w:p>
    <w:p>
      <w:pPr>
        <w:pStyle w:val="NoSpacing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evel of language activation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in three different group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patients is demonstrated by the numbers of activated voxels in selected VOIs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. Red bar indicated the number of voxels on VOIs in the group with tumors in the right hemisphere (RH Group); green bar indicated the number of voxels on VOIs in the group with tumors located in the left temporal area (LT Group); and blue bar indicated the number of voxels on VOIs of the patients with tumors in the left frontal area (LF Group). BOLD activation decreased progressivel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n VOI 1 and VOI 4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from RH Group, LT Group to LF Group. In contrast, activation increased progressivel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n VOI 3 in the right hemisphere.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BOLD activation on </w:t>
      </w:r>
      <w:r>
        <w:rPr>
          <w:rFonts w:cs="Times New Roman" w:ascii="Times New Roman" w:hAnsi="Times New Roman"/>
          <w:color w:val="000000"/>
          <w:sz w:val="24"/>
          <w:szCs w:val="24"/>
        </w:rPr>
        <w:t>Wernicke’s area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(VOI 2) </w:t>
      </w:r>
      <w:r>
        <w:rPr>
          <w:rFonts w:cs="Times New Roman" w:ascii="Times New Roman" w:hAnsi="Times New Roman"/>
          <w:color w:val="000000"/>
          <w:sz w:val="24"/>
          <w:szCs w:val="24"/>
        </w:rPr>
        <w:t>was mostly diminished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in LT Group, but was increase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in the </w:t>
      </w:r>
      <w:r>
        <w:rPr>
          <w:rFonts w:cs="Times New Roman" w:ascii="Times New Roman" w:hAnsi="Times New Roman"/>
          <w:color w:val="000000"/>
          <w:sz w:val="24"/>
          <w:szCs w:val="24"/>
        </w:rPr>
        <w:t>superior parietal gyr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n both hemispheres (VOI 5 and VOI 6).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*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&lt; 0.05 when comparing RH group (tumors on the right hemisphere). </w:t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21:06:00Z</dcterms:created>
  <dc:creator>LWANG30</dc:creator>
  <dc:description/>
  <cp:keywords/>
  <dc:language>en-US</dc:language>
  <cp:lastModifiedBy>LWANG30</cp:lastModifiedBy>
  <dcterms:modified xsi:type="dcterms:W3CDTF">2013-02-28T13:27:00Z</dcterms:modified>
  <cp:revision>4</cp:revision>
  <dc:subject/>
  <dc:title/>
</cp:coreProperties>
</file>